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3</w:t>
      </w:r>
      <w:r>
        <w:rPr/>
        <w:t>: Summary of Quality Ratings</w:t>
      </w:r>
    </w:p>
    <w:tbl>
      <w:tblPr>
        <w:tblW w:w="13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1493"/>
        <w:gridCol w:w="5449"/>
        <w:gridCol w:w="1620"/>
        <w:gridCol w:w="3150"/>
      </w:tblGrid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pe of Study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 and Diagno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 stud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icide Attempt (S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icide Ideation (SI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ifeti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urren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tamura et al 200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hort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 patients with schizophrenia or schizoaffective disor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ring the period of observation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tamura et al 200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oss-sectional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0 patients with DSM IV diagnosis of schizophrenia or schizoaffective disor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 SA and SI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fetime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driopoulos et al 201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-control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 patients with schizophrenia admitted to psych department of medical school in Patra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 SA and SI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e data were segregated into 3 periods: (1) the last</w:t>
              <w:br/>
              <w:t>month before admission (current episode); (2) the past period,</w:t>
              <w:br/>
              <w:t>from the first psychotic episode until the current evaluation</w:t>
              <w:br/>
              <w:t>(lifetime after psychosis onset); and (3) the prodromal period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ek et al 201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oss-sectional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43 patients with diagnosis of Bipolar Disorder I and 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 SA and SI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ring the worst period of time having “low mood” lasted more than 2 weeks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ethge et al 200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hort 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2 patients with Bipolar disor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fetime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tierrez-Rojas et al 201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oss-sectional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 patients with Bipolar Disor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fetime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ancu et al 200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-control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schizophrenia patients who never smoked and 37 patients who smoke at least 20 cigarettes a day for at least 5 yea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 SA and SI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rrent and Lifetime S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fetime SA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rbin et al 200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hort 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 consecutive patients with DSM IV diagnosis of schizophrenia spectrum disor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fetime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nwar et al 201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oss-sectional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0 patients with schizophre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fetime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o et al 201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oss-sectional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 patients with DSM IV diagnosis of schizophre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 SA and SI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rrent SI and Lifetime SA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acher et al 200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hort 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9 patients with bipolar disor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fetime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acher et al 200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hort 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 patients with bipolar disor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 SA and SI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fetime and Current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karanarayanan et al 201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oss-sectional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2 patients with diagnosis of schizophrenia or schizoaffective disorder, BPAD, psychotic depression and other psycho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 SA and SI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fetime and Curren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Arial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05:11:00Z</dcterms:created>
  <dc:creator>Anoop Sankaranarayanan</dc:creator>
  <dc:description/>
  <dc:language>en-US</dc:language>
  <cp:lastModifiedBy>Sanakaranarayanan Anoop</cp:lastModifiedBy>
  <dcterms:modified xsi:type="dcterms:W3CDTF">2015-07-14T06:43:00Z</dcterms:modified>
  <cp:revision>4</cp:revision>
  <dc:subject/>
  <dc:title>Table 2: Guide to Quality Ratings</dc:title>
</cp:coreProperties>
</file>